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0D1" w:rsidRPr="004C27D8" w:rsidRDefault="005670D1" w:rsidP="005670D1">
      <w:pPr>
        <w:spacing w:before="24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623D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DA26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623D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otential B cell epitopes predicted from CHIKV Fram</w:t>
      </w:r>
      <w:r w:rsidR="00F958C6">
        <w:rPr>
          <w:rFonts w:ascii="Times New Roman" w:hAnsi="Times New Roman" w:cs="Times New Roman"/>
          <w:color w:val="000000" w:themeColor="text1"/>
          <w:sz w:val="24"/>
          <w:szCs w:val="24"/>
        </w:rPr>
        <w:t>eshifted Structural Polyprotein</w:t>
      </w:r>
      <w:bookmarkStart w:id="0" w:name="_GoBack"/>
      <w:bookmarkEnd w:id="0"/>
    </w:p>
    <w:tbl>
      <w:tblPr>
        <w:tblW w:w="8862" w:type="dxa"/>
        <w:tblInd w:w="93" w:type="dxa"/>
        <w:tblLook w:val="04A0" w:firstRow="1" w:lastRow="0" w:firstColumn="1" w:lastColumn="0" w:noHBand="0" w:noVBand="1"/>
      </w:tblPr>
      <w:tblGrid>
        <w:gridCol w:w="5894"/>
        <w:gridCol w:w="2968"/>
      </w:tblGrid>
      <w:tr w:rsidR="005670D1" w:rsidRPr="005670D1" w:rsidTr="005670D1">
        <w:trPr>
          <w:trHeight w:val="692"/>
        </w:trPr>
        <w:tc>
          <w:tcPr>
            <w:tcW w:w="5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Default="005670D1" w:rsidP="005670D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b/>
                <w:color w:val="000000"/>
              </w:rPr>
              <w:t>B Cell Epitope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b/>
                <w:color w:val="000000"/>
              </w:rPr>
              <w:t>Score</w:t>
            </w:r>
          </w:p>
        </w:tc>
      </w:tr>
      <w:tr w:rsidR="005670D1" w:rsidRPr="005670D1" w:rsidTr="005670D1">
        <w:trPr>
          <w:trHeight w:val="61"/>
        </w:trPr>
        <w:tc>
          <w:tcPr>
            <w:tcW w:w="5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KQPPKKKPAQKKKKPGRRER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GGRFTIPTGAGKPGDSGRPI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KPRKNRKNKKQKQKQQAPQN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TPRPTIQVIRPRPRPQRQAG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AEEIEVHMPPDTPDRTLLSQ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PPVIGREKFHSRPQHGKELP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FPCSQPPCIPCCYEKEPEET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0.984</w:t>
            </w: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VVTWNKDIVTKITPEGAEEW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MGEEPNYQEEWVTHKKEVVL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KCNCGGSNEGLITTDKVINN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KFTHEKPEGYYNWHHGAVQ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PLVPRNAELGDRKGKIHIPF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0.966</w:t>
            </w: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VTWGNNEPYKYWPQLSANGT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0.946</w:t>
            </w: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CPHCERVRTRNSDPEHGGST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NVTCMVPKARNPTVTYGKNQ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ERIRNEATDGTLKIQVSLQI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0.812</w:t>
            </w: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SLICCIRTAKAATYQEAAV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0.787</w:t>
            </w: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MCARRRCITPYELTPGATVP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0.757</w:t>
            </w: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LVGDKVMKPAHVKGTIDNAD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VRTSAPCTITGTMGHFILAR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0.744</w:t>
            </w: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DWTKLRYMDNHIPADAGRAG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0.743</w:t>
            </w:r>
          </w:p>
        </w:tc>
      </w:tr>
      <w:tr w:rsidR="005670D1" w:rsidRPr="005670D1" w:rsidTr="005670D1">
        <w:trPr>
          <w:trHeight w:val="398"/>
        </w:trPr>
        <w:tc>
          <w:tcPr>
            <w:tcW w:w="5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YYYELYPTMTVVVVSVASFI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0D1" w:rsidRPr="005670D1" w:rsidRDefault="005670D1" w:rsidP="005670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70D1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</w:tr>
    </w:tbl>
    <w:p w:rsidR="002D16DB" w:rsidRPr="005670D1" w:rsidRDefault="00F958C6" w:rsidP="005670D1">
      <w:pPr>
        <w:spacing w:line="360" w:lineRule="auto"/>
        <w:rPr>
          <w:rFonts w:ascii="Times New Roman" w:hAnsi="Times New Roman" w:cs="Times New Roman"/>
        </w:rPr>
      </w:pPr>
    </w:p>
    <w:sectPr w:rsidR="002D16DB" w:rsidRPr="005670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C7F"/>
    <w:rsid w:val="00246442"/>
    <w:rsid w:val="00295C04"/>
    <w:rsid w:val="005670D1"/>
    <w:rsid w:val="00845C7F"/>
    <w:rsid w:val="00A71C02"/>
    <w:rsid w:val="00DA268E"/>
    <w:rsid w:val="00F95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4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tul Islam</dc:creator>
  <cp:keywords/>
  <dc:description/>
  <cp:lastModifiedBy>Rahatul Islam</cp:lastModifiedBy>
  <cp:revision>4</cp:revision>
  <dcterms:created xsi:type="dcterms:W3CDTF">2020-10-19T02:57:00Z</dcterms:created>
  <dcterms:modified xsi:type="dcterms:W3CDTF">2020-10-24T04:29:00Z</dcterms:modified>
</cp:coreProperties>
</file>